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199" w:rightChars="95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ME estimated by MCPcounter in GSE21257 cohort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9979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695"/>
        <w:gridCol w:w="1228"/>
        <w:gridCol w:w="872"/>
        <w:gridCol w:w="764"/>
        <w:gridCol w:w="968"/>
        <w:gridCol w:w="1255"/>
        <w:gridCol w:w="1202"/>
        <w:gridCol w:w="831"/>
        <w:gridCol w:w="10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-ID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 cells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totoxic lymphocytes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lineage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K cells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cytic lineage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id dendritic cells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thelial cells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roblas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0667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12513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7644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53909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22276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7337064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830027</w:t>
            </w:r>
          </w:p>
        </w:tc>
        <w:tc>
          <w:tcPr>
            <w:tcW w:w="12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129975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9625261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0525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08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7992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6566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6284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453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4715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342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7871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3890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8528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5345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462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964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204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041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5224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644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7925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7744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0354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220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276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446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3100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015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1414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3928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6794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1316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992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699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4768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1215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6806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5859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778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9815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5262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559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8280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893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9398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2894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4905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2160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5443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68730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7289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9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2004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9118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4395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2389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5194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9897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400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303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171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0585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587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1209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4229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6693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8449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0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558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6438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2425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5237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5254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0015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53756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8928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9584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48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6461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69752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479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3217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9244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68747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22302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8577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901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9595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7799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3659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5849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88947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56524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2093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4609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5242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1238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7628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5689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1557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4101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80213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4328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3383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624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018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8491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7044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1507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8785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1449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6018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050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0458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8661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30747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07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7754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4930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0079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424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3862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63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0275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187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127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2001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8379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02869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12406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776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050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8154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2684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5808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0423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04867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14586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5861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5185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603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073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15753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828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3598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34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914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0250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126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433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0835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86450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681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7948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3891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29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11414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15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590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2691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606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46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1022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66675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9161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05954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7191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802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515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2436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589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2578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3466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14399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2829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35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7802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1328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8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4953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7405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7248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5984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6550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6193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9081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9216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9790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3087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334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50238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378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0378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1101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5726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8807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1461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35662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8237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0717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7110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2118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3807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057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8069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41397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918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7199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9319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1841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7381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4582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2366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0851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0693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026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4859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7287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1290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3883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2693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1210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909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4290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265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388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3166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2864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5987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6377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8600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6111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370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7641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63344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9276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25369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4675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263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5349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8779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6051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4246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4187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0228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3548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3902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1117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3432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336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4006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7817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1811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8466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274217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1135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7132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761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0981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227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2678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9438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52895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51272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1244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910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33099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39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72720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988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7184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9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38009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8452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8224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497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324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9054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9455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3269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900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0335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10929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0820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4990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609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1443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6067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906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2337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0592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9877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4174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8552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4054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27629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0441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6964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8229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44867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525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679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293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30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8844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4128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4100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687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9551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1586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2038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5129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4591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3573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000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4393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2605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3784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506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1568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7866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3674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27557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5897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5707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32705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9805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3549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9226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589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664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3296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0407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6838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1597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1514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0897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5393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7274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717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29705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901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9382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26752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4564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1208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2596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1298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517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8074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6024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7424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37481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23746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6421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222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280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277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969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496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7475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7999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15840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9112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2017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25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178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9216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016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6250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0549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52847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1896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2212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327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56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7351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6401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6654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342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55335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5028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6169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9542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922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7948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9279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7935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8330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0684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8806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8472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055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6321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08771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07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36502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2910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8782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2641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8933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087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0653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05997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8162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0615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9884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8230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0131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6412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5481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553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001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7040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69484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9422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19823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68035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2815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24818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0759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991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9314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8429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5573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55133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325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4815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1675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60290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90692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080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6273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1353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224082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1395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0594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076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1104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55783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5757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05386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1718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38196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271055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5611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5905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0575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4125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627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2818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58432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514516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156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655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7672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0023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3625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924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0265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0669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2684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M531352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250633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986378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590702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754688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6818894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22328</w:t>
            </w:r>
          </w:p>
        </w:tc>
        <w:tc>
          <w:tcPr>
            <w:tcW w:w="12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438353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2689879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cs="Arial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808736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sectPr>
      <w:pgSz w:w="11906" w:h="16838"/>
      <w:pgMar w:top="1440" w:right="1026" w:bottom="1440" w:left="10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9F7"/>
    <w:rsid w:val="000976AF"/>
    <w:rsid w:val="000F69F7"/>
    <w:rsid w:val="003A41F9"/>
    <w:rsid w:val="00FE2456"/>
    <w:rsid w:val="041E2F28"/>
    <w:rsid w:val="173D027F"/>
    <w:rsid w:val="2407775E"/>
    <w:rsid w:val="25DB6626"/>
    <w:rsid w:val="282A2B48"/>
    <w:rsid w:val="42E034D8"/>
    <w:rsid w:val="459014B5"/>
    <w:rsid w:val="56BF54AE"/>
    <w:rsid w:val="5F226675"/>
    <w:rsid w:val="68F7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</Words>
  <Characters>19</Characters>
  <Lines>1</Lines>
  <Paragraphs>1</Paragraphs>
  <TotalTime>0</TotalTime>
  <ScaleCrop>false</ScaleCrop>
  <LinksUpToDate>false</LinksUpToDate>
  <CharactersWithSpaces>2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6T08:48:00Z</dcterms:created>
  <dc:creator>Administrator</dc:creator>
  <cp:lastModifiedBy>一只流氓兔</cp:lastModifiedBy>
  <dcterms:modified xsi:type="dcterms:W3CDTF">2024-01-30T05:07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